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75D72" w14:textId="77777777" w:rsidR="00D66423" w:rsidRPr="00156A26" w:rsidRDefault="00D66423" w:rsidP="00D66423">
      <w:pPr>
        <w:pStyle w:val="Caption"/>
        <w:keepNext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Pr="00156A26">
        <w:rPr>
          <w:rFonts w:ascii="Times New Roman" w:hAnsi="Times New Roman" w:cs="Times New Roman"/>
          <w:b w:val="0"/>
          <w:bCs w:val="0"/>
          <w:sz w:val="24"/>
          <w:szCs w:val="24"/>
        </w:rPr>
        <w:t>Association of the ln IgG/IgM ratio to DBL1X–ID2a VAR2CSA at enrolment and delivery with adverse pregnancy outcomes</w:t>
      </w:r>
      <w:r w:rsidRPr="00A727FE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tbl>
      <w:tblPr>
        <w:tblStyle w:val="TableGrid"/>
        <w:tblW w:w="4910" w:type="pct"/>
        <w:tblInd w:w="-360" w:type="dxa"/>
        <w:tblLook w:val="04A0" w:firstRow="1" w:lastRow="0" w:firstColumn="1" w:lastColumn="0" w:noHBand="0" w:noVBand="1"/>
      </w:tblPr>
      <w:tblGrid>
        <w:gridCol w:w="1684"/>
        <w:gridCol w:w="2391"/>
        <w:gridCol w:w="787"/>
        <w:gridCol w:w="2248"/>
        <w:gridCol w:w="1113"/>
        <w:gridCol w:w="1324"/>
        <w:gridCol w:w="2454"/>
        <w:gridCol w:w="1708"/>
      </w:tblGrid>
      <w:tr w:rsidR="00D66423" w:rsidRPr="00C90745" w14:paraId="29419D33" w14:textId="77777777" w:rsidTr="005B5769"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</w:tcPr>
          <w:p w14:paraId="2D18BE19" w14:textId="77777777" w:rsidR="00D66423" w:rsidRPr="00C90745" w:rsidRDefault="00D66423" w:rsidP="005B5769">
            <w:pPr>
              <w:tabs>
                <w:tab w:val="left" w:pos="430"/>
                <w:tab w:val="center" w:pos="6590"/>
              </w:tabs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  <w:lang w:val="en-US"/>
              </w:rPr>
              <w:tab/>
            </w:r>
            <w:r w:rsidRPr="00C90745">
              <w:rPr>
                <w:b/>
                <w:bCs/>
                <w:sz w:val="24"/>
                <w:szCs w:val="24"/>
                <w:lang w:val="en-US"/>
              </w:rPr>
              <w:tab/>
            </w:r>
            <w:r w:rsidRPr="00C90745">
              <w:rPr>
                <w:b/>
                <w:bCs/>
                <w:sz w:val="24"/>
                <w:szCs w:val="24"/>
                <w:lang w:val="en-US"/>
              </w:rPr>
              <w:tab/>
            </w:r>
            <w:r w:rsidRPr="00C90745">
              <w:rPr>
                <w:b/>
                <w:bCs/>
                <w:sz w:val="24"/>
                <w:szCs w:val="24"/>
                <w:lang w:val="en-US"/>
              </w:rPr>
              <w:tab/>
            </w:r>
            <w:r w:rsidRPr="00C90745">
              <w:rPr>
                <w:b/>
                <w:bCs/>
                <w:sz w:val="24"/>
                <w:szCs w:val="24"/>
                <w:lang w:val="en-US"/>
              </w:rPr>
              <w:tab/>
            </w:r>
            <w:r w:rsidRPr="00C90745">
              <w:rPr>
                <w:b/>
                <w:bCs/>
                <w:sz w:val="24"/>
                <w:szCs w:val="24"/>
                <w:lang w:val="en-US"/>
              </w:rPr>
              <w:tab/>
            </w:r>
          </w:p>
        </w:tc>
      </w:tr>
      <w:tr w:rsidR="00D66423" w:rsidRPr="00C90745" w14:paraId="6A4FF1E2" w14:textId="77777777" w:rsidTr="005B5769">
        <w:tc>
          <w:tcPr>
            <w:tcW w:w="614" w:type="pct"/>
            <w:tcBorders>
              <w:left w:val="nil"/>
              <w:right w:val="nil"/>
            </w:tcBorders>
          </w:tcPr>
          <w:p w14:paraId="55387861" w14:textId="77777777" w:rsidR="00D66423" w:rsidRPr="00C90745" w:rsidRDefault="00D66423" w:rsidP="005B5769">
            <w:pPr>
              <w:spacing w:after="0" w:line="240" w:lineRule="auto"/>
              <w:ind w:left="36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</w:rPr>
              <w:t>Enrolment</w:t>
            </w:r>
          </w:p>
        </w:tc>
        <w:tc>
          <w:tcPr>
            <w:tcW w:w="872" w:type="pct"/>
            <w:tcBorders>
              <w:left w:val="nil"/>
              <w:right w:val="nil"/>
            </w:tcBorders>
          </w:tcPr>
          <w:p w14:paraId="726F0CAF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7" w:type="pct"/>
            <w:tcBorders>
              <w:left w:val="nil"/>
              <w:right w:val="nil"/>
            </w:tcBorders>
          </w:tcPr>
          <w:p w14:paraId="2946818C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10E4A7F6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  <w:lang w:val="en-US"/>
              </w:rPr>
              <w:t>OR (95% CI)</w:t>
            </w:r>
            <w:r w:rsidRPr="00C90745">
              <w:rPr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406" w:type="pct"/>
            <w:tcBorders>
              <w:left w:val="nil"/>
              <w:right w:val="nil"/>
            </w:tcBorders>
          </w:tcPr>
          <w:p w14:paraId="2F0C4283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C90745">
              <w:rPr>
                <w:b/>
                <w:bCs/>
                <w:sz w:val="24"/>
                <w:szCs w:val="24"/>
                <w:lang w:val="en-US"/>
              </w:rPr>
              <w:t xml:space="preserve">-value  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046073A2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895" w:type="pct"/>
            <w:tcBorders>
              <w:left w:val="nil"/>
              <w:right w:val="nil"/>
            </w:tcBorders>
          </w:tcPr>
          <w:p w14:paraId="0340D1BE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C90745">
              <w:rPr>
                <w:b/>
                <w:bCs/>
                <w:sz w:val="24"/>
                <w:szCs w:val="24"/>
                <w:lang w:val="en-US"/>
              </w:rPr>
              <w:t>aOR</w:t>
            </w:r>
            <w:proofErr w:type="spellEnd"/>
            <w:r w:rsidRPr="00C90745">
              <w:rPr>
                <w:b/>
                <w:bCs/>
                <w:sz w:val="24"/>
                <w:szCs w:val="24"/>
                <w:lang w:val="en-US"/>
              </w:rPr>
              <w:t xml:space="preserve"> (95% CI)                           </w:t>
            </w:r>
          </w:p>
        </w:tc>
        <w:tc>
          <w:tcPr>
            <w:tcW w:w="623" w:type="pct"/>
            <w:tcBorders>
              <w:left w:val="nil"/>
              <w:right w:val="nil"/>
            </w:tcBorders>
          </w:tcPr>
          <w:p w14:paraId="68BB08DD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C90745">
              <w:rPr>
                <w:b/>
                <w:bCs/>
                <w:sz w:val="24"/>
                <w:szCs w:val="24"/>
                <w:lang w:val="en-US"/>
              </w:rPr>
              <w:t xml:space="preserve">-value  </w:t>
            </w:r>
          </w:p>
        </w:tc>
      </w:tr>
      <w:tr w:rsidR="00D66423" w:rsidRPr="00C90745" w14:paraId="4775A4E8" w14:textId="77777777" w:rsidTr="005B5769">
        <w:tc>
          <w:tcPr>
            <w:tcW w:w="614" w:type="pct"/>
            <w:vMerge w:val="restart"/>
            <w:tcBorders>
              <w:left w:val="nil"/>
              <w:right w:val="nil"/>
            </w:tcBorders>
          </w:tcPr>
          <w:p w14:paraId="17FF55A7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  <w:lang w:val="en-US"/>
              </w:rPr>
              <w:t xml:space="preserve">  Infected at enrolment</w:t>
            </w:r>
          </w:p>
        </w:tc>
        <w:tc>
          <w:tcPr>
            <w:tcW w:w="872" w:type="pct"/>
            <w:tcBorders>
              <w:left w:val="nil"/>
              <w:bottom w:val="nil"/>
              <w:right w:val="nil"/>
            </w:tcBorders>
          </w:tcPr>
          <w:p w14:paraId="3985A662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LBW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</w:tcPr>
          <w:p w14:paraId="574CD8B7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65</w:t>
            </w:r>
          </w:p>
        </w:tc>
        <w:tc>
          <w:tcPr>
            <w:tcW w:w="820" w:type="pct"/>
            <w:tcBorders>
              <w:left w:val="nil"/>
              <w:bottom w:val="nil"/>
              <w:right w:val="nil"/>
            </w:tcBorders>
          </w:tcPr>
          <w:p w14:paraId="3A22B986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00 (0.77, 1.29)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613429BC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99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</w:tcPr>
          <w:p w14:paraId="29320C42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64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</w:tcPr>
          <w:p w14:paraId="000CF63B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77, 1.31)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</w:tcPr>
          <w:p w14:paraId="0C4ED608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97</w:t>
            </w:r>
          </w:p>
        </w:tc>
      </w:tr>
      <w:tr w:rsidR="00D66423" w:rsidRPr="00C90745" w14:paraId="32A74445" w14:textId="77777777" w:rsidTr="005B5769">
        <w:trPr>
          <w:trHeight w:val="395"/>
        </w:trPr>
        <w:tc>
          <w:tcPr>
            <w:tcW w:w="614" w:type="pct"/>
            <w:vMerge/>
            <w:tcBorders>
              <w:left w:val="nil"/>
              <w:right w:val="nil"/>
            </w:tcBorders>
          </w:tcPr>
          <w:p w14:paraId="07444207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0A5BD77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Maternal anaemi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1625D8A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6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5AB52C5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</w:rPr>
              <w:t>1.23 (1.01, 1.5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8932F06" w14:textId="77777777" w:rsidR="00D66423" w:rsidRPr="00C90745" w:rsidRDefault="00D66423" w:rsidP="005B5769">
            <w:pPr>
              <w:rPr>
                <w:b/>
                <w:bCs/>
                <w:sz w:val="24"/>
                <w:szCs w:val="24"/>
              </w:rPr>
            </w:pPr>
            <w:r w:rsidRPr="00C90745">
              <w:rPr>
                <w:b/>
                <w:bCs/>
                <w:sz w:val="24"/>
                <w:szCs w:val="24"/>
              </w:rPr>
              <w:t>0.03</w:t>
            </w:r>
          </w:p>
          <w:p w14:paraId="217FE2C1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22ADD54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5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0179C9D8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</w:rPr>
              <w:t>1.24 (1.01, 1.5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8410D48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</w:rPr>
              <w:t>0.04</w:t>
            </w:r>
          </w:p>
        </w:tc>
      </w:tr>
      <w:tr w:rsidR="00D66423" w:rsidRPr="00C90745" w14:paraId="2472E75F" w14:textId="77777777" w:rsidTr="005B5769">
        <w:tc>
          <w:tcPr>
            <w:tcW w:w="614" w:type="pct"/>
            <w:vMerge/>
            <w:tcBorders>
              <w:left w:val="nil"/>
              <w:right w:val="nil"/>
            </w:tcBorders>
          </w:tcPr>
          <w:p w14:paraId="55F2EA73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3192062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PT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5FC2AF0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7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6082323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07 (0.81, 1.4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138C969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A9396DD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7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B0F6E55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08 (0.80, 1.4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A0888C0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60</w:t>
            </w:r>
          </w:p>
        </w:tc>
      </w:tr>
      <w:tr w:rsidR="00D66423" w:rsidRPr="00C90745" w14:paraId="1D9CA6DF" w14:textId="77777777" w:rsidTr="005B5769">
        <w:tc>
          <w:tcPr>
            <w:tcW w:w="614" w:type="pct"/>
            <w:vMerge/>
            <w:tcBorders>
              <w:left w:val="nil"/>
              <w:right w:val="nil"/>
            </w:tcBorders>
          </w:tcPr>
          <w:p w14:paraId="6722F523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</w:tcPr>
          <w:p w14:paraId="43232073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SGA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</w:tcPr>
          <w:p w14:paraId="35A0A25C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62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</w:tcPr>
          <w:p w14:paraId="6E81814E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98 (0.80, 1.20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794A7E06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86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</w:tcPr>
          <w:p w14:paraId="39D1B393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61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</w:tcPr>
          <w:p w14:paraId="3CE2F0EF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98 (0.80, 1.20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</w:tcPr>
          <w:p w14:paraId="6941D531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83</w:t>
            </w:r>
          </w:p>
        </w:tc>
      </w:tr>
      <w:tr w:rsidR="00D66423" w:rsidRPr="00C90745" w14:paraId="26CA40E1" w14:textId="77777777" w:rsidTr="005B5769">
        <w:tc>
          <w:tcPr>
            <w:tcW w:w="614" w:type="pct"/>
            <w:vMerge w:val="restart"/>
            <w:tcBorders>
              <w:left w:val="nil"/>
              <w:right w:val="nil"/>
            </w:tcBorders>
          </w:tcPr>
          <w:p w14:paraId="1DBA8C56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  <w:lang w:val="en-US"/>
              </w:rPr>
              <w:t xml:space="preserve">Uninfected at enrolment  </w:t>
            </w:r>
          </w:p>
        </w:tc>
        <w:tc>
          <w:tcPr>
            <w:tcW w:w="872" w:type="pct"/>
            <w:tcBorders>
              <w:left w:val="nil"/>
              <w:bottom w:val="nil"/>
              <w:right w:val="nil"/>
            </w:tcBorders>
          </w:tcPr>
          <w:p w14:paraId="18A6721F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LBW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</w:tcPr>
          <w:p w14:paraId="4474CF8D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29</w:t>
            </w:r>
          </w:p>
        </w:tc>
        <w:tc>
          <w:tcPr>
            <w:tcW w:w="820" w:type="pct"/>
            <w:tcBorders>
              <w:left w:val="nil"/>
              <w:bottom w:val="nil"/>
              <w:right w:val="nil"/>
            </w:tcBorders>
          </w:tcPr>
          <w:p w14:paraId="504B2837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84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55, 1.28)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6E52B792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42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</w:tcPr>
          <w:p w14:paraId="765943F6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26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</w:tcPr>
          <w:p w14:paraId="5991322C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96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62, 1.50)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</w:tcPr>
          <w:p w14:paraId="323E9AED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87</w:t>
            </w:r>
          </w:p>
        </w:tc>
      </w:tr>
      <w:tr w:rsidR="00D66423" w:rsidRPr="00C90745" w14:paraId="6D66A195" w14:textId="77777777" w:rsidTr="005B5769">
        <w:tc>
          <w:tcPr>
            <w:tcW w:w="614" w:type="pct"/>
            <w:vMerge/>
            <w:tcBorders>
              <w:left w:val="nil"/>
              <w:right w:val="nil"/>
            </w:tcBorders>
          </w:tcPr>
          <w:p w14:paraId="3827B5DB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6785C49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Maternal anaemi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2795288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3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3600877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</w:rPr>
              <w:t>0.72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C90745">
              <w:rPr>
                <w:b/>
                <w:bCs/>
                <w:sz w:val="24"/>
                <w:szCs w:val="24"/>
              </w:rPr>
              <w:t>(0.53, 0.9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631ADFF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AECF7B5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3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FE7E66B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74 (0.53, 1.0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E7F86E4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07</w:t>
            </w:r>
          </w:p>
        </w:tc>
      </w:tr>
      <w:tr w:rsidR="00D66423" w:rsidRPr="00C90745" w14:paraId="527667AB" w14:textId="77777777" w:rsidTr="005B5769">
        <w:tc>
          <w:tcPr>
            <w:tcW w:w="614" w:type="pct"/>
            <w:vMerge/>
            <w:tcBorders>
              <w:left w:val="nil"/>
              <w:bottom w:val="nil"/>
              <w:right w:val="nil"/>
            </w:tcBorders>
          </w:tcPr>
          <w:p w14:paraId="1551B948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B3DC510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PT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BBDE2B6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3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EAF292D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11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69, 1.7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0CB5AA4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46147BB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3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309980A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22 (0.72, 2.0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21A9FF0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45</w:t>
            </w:r>
          </w:p>
        </w:tc>
      </w:tr>
      <w:tr w:rsidR="00D66423" w:rsidRPr="00C90745" w14:paraId="61F94A0B" w14:textId="77777777" w:rsidTr="005B5769">
        <w:tc>
          <w:tcPr>
            <w:tcW w:w="614" w:type="pct"/>
            <w:tcBorders>
              <w:top w:val="nil"/>
              <w:left w:val="nil"/>
              <w:right w:val="nil"/>
            </w:tcBorders>
          </w:tcPr>
          <w:p w14:paraId="2373EEC8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</w:tcPr>
          <w:p w14:paraId="319C291A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SGA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</w:tcPr>
          <w:p w14:paraId="4EE197FF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25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</w:tcPr>
          <w:p w14:paraId="3F90EB67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10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81, 1.50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35A3991F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53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</w:tcPr>
          <w:p w14:paraId="603617C5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22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</w:tcPr>
          <w:p w14:paraId="163AD4C8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17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82, 1.65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</w:tcPr>
          <w:p w14:paraId="6A01CBEE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39</w:t>
            </w:r>
          </w:p>
        </w:tc>
      </w:tr>
      <w:tr w:rsidR="00D66423" w:rsidRPr="00C90745" w14:paraId="231ECC10" w14:textId="77777777" w:rsidTr="005B5769">
        <w:tc>
          <w:tcPr>
            <w:tcW w:w="614" w:type="pct"/>
            <w:tcBorders>
              <w:left w:val="nil"/>
              <w:right w:val="nil"/>
            </w:tcBorders>
          </w:tcPr>
          <w:p w14:paraId="339A6702" w14:textId="77777777" w:rsidR="00D66423" w:rsidRPr="00C90745" w:rsidRDefault="00D66423" w:rsidP="005B5769">
            <w:pPr>
              <w:spacing w:after="0" w:line="240" w:lineRule="auto"/>
              <w:ind w:left="36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  <w:lang w:val="en-US"/>
              </w:rPr>
              <w:t xml:space="preserve">Delivery </w:t>
            </w:r>
          </w:p>
        </w:tc>
        <w:tc>
          <w:tcPr>
            <w:tcW w:w="872" w:type="pct"/>
            <w:tcBorders>
              <w:left w:val="nil"/>
              <w:right w:val="nil"/>
            </w:tcBorders>
          </w:tcPr>
          <w:p w14:paraId="456E777E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7" w:type="pct"/>
            <w:tcBorders>
              <w:left w:val="nil"/>
              <w:right w:val="nil"/>
            </w:tcBorders>
          </w:tcPr>
          <w:p w14:paraId="39EAE65B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0393F2C6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</w:tcPr>
          <w:p w14:paraId="5DD554DE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5C25B8AA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tcBorders>
              <w:left w:val="nil"/>
              <w:right w:val="nil"/>
            </w:tcBorders>
          </w:tcPr>
          <w:p w14:paraId="2E2A40CE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left w:val="nil"/>
              <w:right w:val="nil"/>
            </w:tcBorders>
          </w:tcPr>
          <w:p w14:paraId="2604D9A8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D66423" w:rsidRPr="00C90745" w14:paraId="19679041" w14:textId="77777777" w:rsidTr="005B5769">
        <w:tc>
          <w:tcPr>
            <w:tcW w:w="614" w:type="pct"/>
            <w:vMerge w:val="restart"/>
            <w:tcBorders>
              <w:left w:val="nil"/>
              <w:right w:val="nil"/>
            </w:tcBorders>
          </w:tcPr>
          <w:p w14:paraId="6F8746F8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  <w:lang w:val="en-US"/>
              </w:rPr>
              <w:t xml:space="preserve">  Infected </w:t>
            </w:r>
            <w:r>
              <w:rPr>
                <w:b/>
                <w:bCs/>
                <w:sz w:val="24"/>
                <w:szCs w:val="24"/>
              </w:rPr>
              <w:t>at enrolment</w:t>
            </w:r>
          </w:p>
        </w:tc>
        <w:tc>
          <w:tcPr>
            <w:tcW w:w="872" w:type="pct"/>
            <w:tcBorders>
              <w:left w:val="nil"/>
              <w:bottom w:val="nil"/>
              <w:right w:val="nil"/>
            </w:tcBorders>
          </w:tcPr>
          <w:p w14:paraId="33BA8B09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LBW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</w:tcPr>
          <w:p w14:paraId="1674A42D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36</w:t>
            </w:r>
          </w:p>
        </w:tc>
        <w:tc>
          <w:tcPr>
            <w:tcW w:w="820" w:type="pct"/>
            <w:tcBorders>
              <w:left w:val="nil"/>
              <w:bottom w:val="nil"/>
              <w:right w:val="nil"/>
            </w:tcBorders>
          </w:tcPr>
          <w:p w14:paraId="13CB05E7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97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71, 1.31)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6EAE2131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83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</w:tcPr>
          <w:p w14:paraId="293C506F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36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</w:tcPr>
          <w:p w14:paraId="09E680ED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97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70, 1.33)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</w:tcPr>
          <w:p w14:paraId="6AECCC54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84</w:t>
            </w:r>
          </w:p>
        </w:tc>
      </w:tr>
      <w:tr w:rsidR="00D66423" w:rsidRPr="00C90745" w14:paraId="012F5F19" w14:textId="77777777" w:rsidTr="005B5769">
        <w:tc>
          <w:tcPr>
            <w:tcW w:w="614" w:type="pct"/>
            <w:vMerge/>
            <w:tcBorders>
              <w:left w:val="nil"/>
              <w:right w:val="nil"/>
            </w:tcBorders>
          </w:tcPr>
          <w:p w14:paraId="3515CA15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FF65183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Maternal anaemi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7A1C5D0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3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42E9162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14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91, 1.4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98C27C2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0DDF813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3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5E82A606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14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92, 1.4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5282C11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23</w:t>
            </w:r>
          </w:p>
        </w:tc>
      </w:tr>
      <w:tr w:rsidR="00D66423" w:rsidRPr="00C90745" w14:paraId="5B650D7B" w14:textId="77777777" w:rsidTr="005B5769">
        <w:tc>
          <w:tcPr>
            <w:tcW w:w="614" w:type="pct"/>
            <w:vMerge/>
            <w:tcBorders>
              <w:left w:val="nil"/>
              <w:right w:val="nil"/>
            </w:tcBorders>
          </w:tcPr>
          <w:p w14:paraId="115FEA2C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7A75448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PT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9591945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4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A2B5CB9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07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77, 1.4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C90EF9C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F451BAC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4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794373D1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08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76, 1.5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BBF0D11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66</w:t>
            </w:r>
          </w:p>
        </w:tc>
      </w:tr>
      <w:tr w:rsidR="00D66423" w:rsidRPr="00C90745" w14:paraId="0E2BF263" w14:textId="77777777" w:rsidTr="005B5769">
        <w:tc>
          <w:tcPr>
            <w:tcW w:w="614" w:type="pct"/>
            <w:vMerge/>
            <w:tcBorders>
              <w:left w:val="nil"/>
              <w:right w:val="nil"/>
            </w:tcBorders>
          </w:tcPr>
          <w:p w14:paraId="4EC30C63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</w:tcPr>
          <w:p w14:paraId="2BBF109A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SGA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</w:tcPr>
          <w:p w14:paraId="5BECA73B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34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</w:tcPr>
          <w:p w14:paraId="20D8609F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99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78, 1.26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27FF739A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94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</w:tcPr>
          <w:p w14:paraId="0E02AB7F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234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</w:tcPr>
          <w:p w14:paraId="1779E4BB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98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77, 1.25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</w:tcPr>
          <w:p w14:paraId="3A489940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90</w:t>
            </w:r>
          </w:p>
        </w:tc>
      </w:tr>
      <w:tr w:rsidR="00D66423" w:rsidRPr="00C90745" w14:paraId="59A8E4DF" w14:textId="77777777" w:rsidTr="005B5769">
        <w:tc>
          <w:tcPr>
            <w:tcW w:w="614" w:type="pct"/>
            <w:vMerge w:val="restart"/>
            <w:tcBorders>
              <w:left w:val="nil"/>
              <w:right w:val="nil"/>
            </w:tcBorders>
          </w:tcPr>
          <w:p w14:paraId="46FE740A" w14:textId="77777777" w:rsidR="00D66423" w:rsidRPr="00C90745" w:rsidRDefault="00D66423" w:rsidP="005B5769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90745">
              <w:rPr>
                <w:b/>
                <w:bCs/>
                <w:sz w:val="24"/>
                <w:szCs w:val="24"/>
                <w:lang w:val="en-US"/>
              </w:rPr>
              <w:t xml:space="preserve">Uninfected </w:t>
            </w:r>
            <w:r>
              <w:rPr>
                <w:b/>
                <w:bCs/>
                <w:sz w:val="24"/>
                <w:szCs w:val="24"/>
              </w:rPr>
              <w:t>at enrolment</w:t>
            </w:r>
          </w:p>
        </w:tc>
        <w:tc>
          <w:tcPr>
            <w:tcW w:w="872" w:type="pct"/>
            <w:tcBorders>
              <w:left w:val="nil"/>
              <w:bottom w:val="nil"/>
              <w:right w:val="nil"/>
            </w:tcBorders>
          </w:tcPr>
          <w:p w14:paraId="2AB686B1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LBW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</w:tcPr>
          <w:p w14:paraId="3759ECB9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29</w:t>
            </w:r>
          </w:p>
        </w:tc>
        <w:tc>
          <w:tcPr>
            <w:tcW w:w="820" w:type="pct"/>
            <w:tcBorders>
              <w:left w:val="nil"/>
              <w:bottom w:val="nil"/>
              <w:right w:val="nil"/>
            </w:tcBorders>
          </w:tcPr>
          <w:p w14:paraId="0FDB466F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68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42, 1.09)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6A29BFE7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11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</w:tcPr>
          <w:p w14:paraId="5EB3E7DE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26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</w:tcPr>
          <w:p w14:paraId="36D31F84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69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41, 1.16)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</w:tcPr>
          <w:p w14:paraId="5C6CEC0F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16</w:t>
            </w:r>
          </w:p>
        </w:tc>
      </w:tr>
      <w:tr w:rsidR="00D66423" w:rsidRPr="00C90745" w14:paraId="7917640F" w14:textId="77777777" w:rsidTr="005B5769">
        <w:tc>
          <w:tcPr>
            <w:tcW w:w="614" w:type="pct"/>
            <w:vMerge/>
            <w:tcBorders>
              <w:left w:val="nil"/>
              <w:right w:val="nil"/>
            </w:tcBorders>
          </w:tcPr>
          <w:p w14:paraId="3F612EA8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E47AF3D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Maternal anaemi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F1A6038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3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1EA32DC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74, 1.3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0AE1F20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2ECFC78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3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89E6C60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08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77, 1.5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0B05E1E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67</w:t>
            </w:r>
          </w:p>
        </w:tc>
      </w:tr>
      <w:tr w:rsidR="00D66423" w:rsidRPr="00C90745" w14:paraId="790E15B6" w14:textId="77777777" w:rsidTr="005B5769">
        <w:tc>
          <w:tcPr>
            <w:tcW w:w="614" w:type="pct"/>
            <w:vMerge/>
            <w:tcBorders>
              <w:left w:val="nil"/>
              <w:bottom w:val="nil"/>
              <w:right w:val="nil"/>
            </w:tcBorders>
          </w:tcPr>
          <w:p w14:paraId="11669860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7F05732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PT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A4DD51B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3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6F552A3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42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87, 2.3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C700B49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16DC1B7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3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AAD6D49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39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71, 2.7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7A466142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34</w:t>
            </w:r>
          </w:p>
        </w:tc>
      </w:tr>
      <w:tr w:rsidR="00D66423" w:rsidRPr="00C90745" w14:paraId="17E45053" w14:textId="77777777" w:rsidTr="005B5769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C63E72C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FA846CC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  <w:lang w:val="en-US"/>
              </w:rPr>
              <w:t>SG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5B0C259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2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91C99B0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05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78, 1.4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940C81C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549A579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2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055E01DB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1.09</w:t>
            </w:r>
            <w:r>
              <w:rPr>
                <w:sz w:val="24"/>
                <w:szCs w:val="24"/>
              </w:rPr>
              <w:t xml:space="preserve"> </w:t>
            </w:r>
            <w:r w:rsidRPr="00C90745">
              <w:rPr>
                <w:sz w:val="24"/>
                <w:szCs w:val="24"/>
              </w:rPr>
              <w:t>(0.79, 1.5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279DB72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C90745">
              <w:rPr>
                <w:sz w:val="24"/>
                <w:szCs w:val="24"/>
              </w:rPr>
              <w:t>0.60</w:t>
            </w:r>
          </w:p>
        </w:tc>
      </w:tr>
      <w:tr w:rsidR="00D66423" w:rsidRPr="00C90745" w14:paraId="40AD5275" w14:textId="77777777" w:rsidTr="005B5769">
        <w:tc>
          <w:tcPr>
            <w:tcW w:w="614" w:type="pct"/>
            <w:tcBorders>
              <w:top w:val="nil"/>
              <w:left w:val="nil"/>
              <w:right w:val="nil"/>
            </w:tcBorders>
          </w:tcPr>
          <w:p w14:paraId="2CEA4491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</w:tcPr>
          <w:p w14:paraId="325532F0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</w:tcPr>
          <w:p w14:paraId="098FE6E0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</w:tcPr>
          <w:p w14:paraId="7098D000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31708BC8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</w:tcPr>
          <w:p w14:paraId="45AF5431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</w:tcPr>
          <w:p w14:paraId="723DC226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</w:tcPr>
          <w:p w14:paraId="464E30A7" w14:textId="77777777" w:rsidR="00D66423" w:rsidRPr="00C90745" w:rsidRDefault="00D66423" w:rsidP="005B5769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</w:tr>
    </w:tbl>
    <w:p w14:paraId="54411989" w14:textId="77777777" w:rsidR="00D66423" w:rsidRDefault="00D66423" w:rsidP="00D6642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7D7E1A" w14:textId="77777777" w:rsidR="00D66423" w:rsidRDefault="00D66423" w:rsidP="00D6642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Unadjusted odds ratio (OR) and 95% confidence intervals (CI) determined by univariate logistic regression analysis. Antibody expressed as ln. Missing values were removed before analysis. </w:t>
      </w:r>
      <w:proofErr w:type="spellStart"/>
      <w:r>
        <w:rPr>
          <w:rFonts w:ascii="Times New Roman" w:hAnsi="Times New Roman" w:cs="Times New Roman"/>
          <w:sz w:val="24"/>
          <w:szCs w:val="24"/>
        </w:rPr>
        <w:t>aOR</w:t>
      </w:r>
      <w:proofErr w:type="spellEnd"/>
      <w:r>
        <w:rPr>
          <w:rFonts w:ascii="Times New Roman" w:hAnsi="Times New Roman" w:cs="Times New Roman"/>
          <w:sz w:val="24"/>
          <w:szCs w:val="24"/>
        </w:rPr>
        <w:t>: Adjusted odds ratio determined by multivariate logistic regression, adjusted for maternal age, height, MUAC at enrolment and gravidity. LBW: low birth weight (&lt;2500g), PTD: preterm delivery (&lt; 37 weeks of gestation), SGA: small for gestational age (&lt;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of the infant’s gestational age), IgG and IgM: Immunoglobulin G and M.</w:t>
      </w:r>
    </w:p>
    <w:p w14:paraId="3CCE5643" w14:textId="51058FA0" w:rsidR="00121976" w:rsidRPr="00D66423" w:rsidRDefault="00121976" w:rsidP="00D6642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21976" w:rsidRPr="00D66423" w:rsidSect="00D6642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423"/>
    <w:rsid w:val="00005464"/>
    <w:rsid w:val="000072C6"/>
    <w:rsid w:val="00017BEA"/>
    <w:rsid w:val="00021CC8"/>
    <w:rsid w:val="00021D3C"/>
    <w:rsid w:val="00023EB0"/>
    <w:rsid w:val="00024811"/>
    <w:rsid w:val="00025C69"/>
    <w:rsid w:val="000310F7"/>
    <w:rsid w:val="0003628C"/>
    <w:rsid w:val="0003795A"/>
    <w:rsid w:val="00040EAD"/>
    <w:rsid w:val="000457AE"/>
    <w:rsid w:val="00050EE9"/>
    <w:rsid w:val="00055B96"/>
    <w:rsid w:val="000617A9"/>
    <w:rsid w:val="00086AD9"/>
    <w:rsid w:val="00087D24"/>
    <w:rsid w:val="000A2B1A"/>
    <w:rsid w:val="000B10A5"/>
    <w:rsid w:val="000B50BB"/>
    <w:rsid w:val="000C327E"/>
    <w:rsid w:val="000D2F13"/>
    <w:rsid w:val="000D5822"/>
    <w:rsid w:val="000D717A"/>
    <w:rsid w:val="000F1487"/>
    <w:rsid w:val="000F1BEA"/>
    <w:rsid w:val="000F45BC"/>
    <w:rsid w:val="001135CB"/>
    <w:rsid w:val="001153D8"/>
    <w:rsid w:val="00117ED3"/>
    <w:rsid w:val="001206F1"/>
    <w:rsid w:val="00121976"/>
    <w:rsid w:val="00130C94"/>
    <w:rsid w:val="00134AA6"/>
    <w:rsid w:val="00147A4B"/>
    <w:rsid w:val="001847DB"/>
    <w:rsid w:val="0018543A"/>
    <w:rsid w:val="00192339"/>
    <w:rsid w:val="00196984"/>
    <w:rsid w:val="001B33E6"/>
    <w:rsid w:val="001B3CB8"/>
    <w:rsid w:val="001B7F8A"/>
    <w:rsid w:val="001C1E63"/>
    <w:rsid w:val="001C30BC"/>
    <w:rsid w:val="001C3ACC"/>
    <w:rsid w:val="001D6A6D"/>
    <w:rsid w:val="001E21B0"/>
    <w:rsid w:val="001E4222"/>
    <w:rsid w:val="001F1761"/>
    <w:rsid w:val="001F5BC1"/>
    <w:rsid w:val="001F66EF"/>
    <w:rsid w:val="00206784"/>
    <w:rsid w:val="002155AA"/>
    <w:rsid w:val="00216C1E"/>
    <w:rsid w:val="002200C6"/>
    <w:rsid w:val="00222383"/>
    <w:rsid w:val="0022626A"/>
    <w:rsid w:val="0023487F"/>
    <w:rsid w:val="0023770F"/>
    <w:rsid w:val="00245B7B"/>
    <w:rsid w:val="0025250D"/>
    <w:rsid w:val="00253ADA"/>
    <w:rsid w:val="00255FB9"/>
    <w:rsid w:val="00256194"/>
    <w:rsid w:val="0026658E"/>
    <w:rsid w:val="00274C5C"/>
    <w:rsid w:val="00277901"/>
    <w:rsid w:val="00295CC7"/>
    <w:rsid w:val="002A180F"/>
    <w:rsid w:val="002A31B1"/>
    <w:rsid w:val="002A731C"/>
    <w:rsid w:val="002B14C0"/>
    <w:rsid w:val="002B3D3A"/>
    <w:rsid w:val="002B69D4"/>
    <w:rsid w:val="002E4345"/>
    <w:rsid w:val="002F2973"/>
    <w:rsid w:val="002F3396"/>
    <w:rsid w:val="002F3456"/>
    <w:rsid w:val="002F589E"/>
    <w:rsid w:val="003230A6"/>
    <w:rsid w:val="003320FD"/>
    <w:rsid w:val="00332619"/>
    <w:rsid w:val="0033373B"/>
    <w:rsid w:val="00337210"/>
    <w:rsid w:val="00344F17"/>
    <w:rsid w:val="003605AD"/>
    <w:rsid w:val="00361F1C"/>
    <w:rsid w:val="003656A9"/>
    <w:rsid w:val="00371992"/>
    <w:rsid w:val="00381E15"/>
    <w:rsid w:val="003849AC"/>
    <w:rsid w:val="003864E1"/>
    <w:rsid w:val="00390CAA"/>
    <w:rsid w:val="00392B26"/>
    <w:rsid w:val="003A2140"/>
    <w:rsid w:val="003A242F"/>
    <w:rsid w:val="003A248F"/>
    <w:rsid w:val="003B35CB"/>
    <w:rsid w:val="003C3F82"/>
    <w:rsid w:val="003C7AAC"/>
    <w:rsid w:val="003E3B9B"/>
    <w:rsid w:val="003E5852"/>
    <w:rsid w:val="003F08B0"/>
    <w:rsid w:val="003F0C7A"/>
    <w:rsid w:val="004120E1"/>
    <w:rsid w:val="00413B4A"/>
    <w:rsid w:val="004154BA"/>
    <w:rsid w:val="00416E2A"/>
    <w:rsid w:val="00417D24"/>
    <w:rsid w:val="0042266E"/>
    <w:rsid w:val="00434A2D"/>
    <w:rsid w:val="00435693"/>
    <w:rsid w:val="004359F5"/>
    <w:rsid w:val="004410E8"/>
    <w:rsid w:val="0044440D"/>
    <w:rsid w:val="0044737C"/>
    <w:rsid w:val="004537C4"/>
    <w:rsid w:val="00456DAF"/>
    <w:rsid w:val="00460B5E"/>
    <w:rsid w:val="00462717"/>
    <w:rsid w:val="004758B4"/>
    <w:rsid w:val="00481F4A"/>
    <w:rsid w:val="004839E3"/>
    <w:rsid w:val="0049310D"/>
    <w:rsid w:val="0049374A"/>
    <w:rsid w:val="00494DED"/>
    <w:rsid w:val="004A2A79"/>
    <w:rsid w:val="004A3D1A"/>
    <w:rsid w:val="004B2BAB"/>
    <w:rsid w:val="004C3870"/>
    <w:rsid w:val="004C6DEE"/>
    <w:rsid w:val="004D00CB"/>
    <w:rsid w:val="004D1F4C"/>
    <w:rsid w:val="004D3998"/>
    <w:rsid w:val="004E2F42"/>
    <w:rsid w:val="004E35E6"/>
    <w:rsid w:val="004F4F0F"/>
    <w:rsid w:val="005013CE"/>
    <w:rsid w:val="005060A1"/>
    <w:rsid w:val="00513ABA"/>
    <w:rsid w:val="0051788E"/>
    <w:rsid w:val="005232D6"/>
    <w:rsid w:val="00523D67"/>
    <w:rsid w:val="00536C5E"/>
    <w:rsid w:val="00551215"/>
    <w:rsid w:val="00554708"/>
    <w:rsid w:val="005606E5"/>
    <w:rsid w:val="00562722"/>
    <w:rsid w:val="00571794"/>
    <w:rsid w:val="00571D3D"/>
    <w:rsid w:val="00580519"/>
    <w:rsid w:val="0058064E"/>
    <w:rsid w:val="005A68D3"/>
    <w:rsid w:val="005B1D37"/>
    <w:rsid w:val="005B51DF"/>
    <w:rsid w:val="005C76B7"/>
    <w:rsid w:val="005D010A"/>
    <w:rsid w:val="005D2509"/>
    <w:rsid w:val="005E2391"/>
    <w:rsid w:val="005F4405"/>
    <w:rsid w:val="005F6ED4"/>
    <w:rsid w:val="005F7869"/>
    <w:rsid w:val="00602578"/>
    <w:rsid w:val="00615FE4"/>
    <w:rsid w:val="00623A1C"/>
    <w:rsid w:val="0063725E"/>
    <w:rsid w:val="00640A5C"/>
    <w:rsid w:val="00646FA0"/>
    <w:rsid w:val="006601D0"/>
    <w:rsid w:val="00661925"/>
    <w:rsid w:val="00662CB1"/>
    <w:rsid w:val="00696515"/>
    <w:rsid w:val="006A2FC2"/>
    <w:rsid w:val="006A4B37"/>
    <w:rsid w:val="006B09F4"/>
    <w:rsid w:val="006B380F"/>
    <w:rsid w:val="006B4C96"/>
    <w:rsid w:val="006C45CB"/>
    <w:rsid w:val="006C487C"/>
    <w:rsid w:val="006C5740"/>
    <w:rsid w:val="006C5D41"/>
    <w:rsid w:val="006D5A75"/>
    <w:rsid w:val="006E15FA"/>
    <w:rsid w:val="006F1CB7"/>
    <w:rsid w:val="006F4D5A"/>
    <w:rsid w:val="006F6F50"/>
    <w:rsid w:val="00700D4E"/>
    <w:rsid w:val="00702E00"/>
    <w:rsid w:val="007131B1"/>
    <w:rsid w:val="007172FD"/>
    <w:rsid w:val="00732130"/>
    <w:rsid w:val="00742AA4"/>
    <w:rsid w:val="00744D06"/>
    <w:rsid w:val="007503DE"/>
    <w:rsid w:val="007509E1"/>
    <w:rsid w:val="007520F0"/>
    <w:rsid w:val="00752B25"/>
    <w:rsid w:val="007564A0"/>
    <w:rsid w:val="007606D3"/>
    <w:rsid w:val="007730F3"/>
    <w:rsid w:val="00777D68"/>
    <w:rsid w:val="007872AB"/>
    <w:rsid w:val="007961B6"/>
    <w:rsid w:val="007B1E24"/>
    <w:rsid w:val="007B31EC"/>
    <w:rsid w:val="007B5EDD"/>
    <w:rsid w:val="007D6B22"/>
    <w:rsid w:val="007F02E9"/>
    <w:rsid w:val="007F399F"/>
    <w:rsid w:val="008031BB"/>
    <w:rsid w:val="00823DCF"/>
    <w:rsid w:val="008402B4"/>
    <w:rsid w:val="00841C82"/>
    <w:rsid w:val="008424A0"/>
    <w:rsid w:val="00843A9F"/>
    <w:rsid w:val="00843B84"/>
    <w:rsid w:val="00844BD4"/>
    <w:rsid w:val="00867F2F"/>
    <w:rsid w:val="00870BA7"/>
    <w:rsid w:val="008735C0"/>
    <w:rsid w:val="00876118"/>
    <w:rsid w:val="0088327D"/>
    <w:rsid w:val="0088725A"/>
    <w:rsid w:val="008934B7"/>
    <w:rsid w:val="008A0892"/>
    <w:rsid w:val="008A22D7"/>
    <w:rsid w:val="008A38A7"/>
    <w:rsid w:val="008A672B"/>
    <w:rsid w:val="008B2B71"/>
    <w:rsid w:val="008B2F7E"/>
    <w:rsid w:val="008B7A9A"/>
    <w:rsid w:val="008D1BEB"/>
    <w:rsid w:val="008D70EC"/>
    <w:rsid w:val="008E6D3E"/>
    <w:rsid w:val="008F5EA4"/>
    <w:rsid w:val="008F66AE"/>
    <w:rsid w:val="00902A9A"/>
    <w:rsid w:val="00906EDE"/>
    <w:rsid w:val="00922390"/>
    <w:rsid w:val="00934835"/>
    <w:rsid w:val="00937534"/>
    <w:rsid w:val="00937BD7"/>
    <w:rsid w:val="00943CBC"/>
    <w:rsid w:val="00961CCE"/>
    <w:rsid w:val="00970114"/>
    <w:rsid w:val="00972C20"/>
    <w:rsid w:val="009735BE"/>
    <w:rsid w:val="00992D8A"/>
    <w:rsid w:val="0099410E"/>
    <w:rsid w:val="009B198F"/>
    <w:rsid w:val="009C7EDA"/>
    <w:rsid w:val="00A14B87"/>
    <w:rsid w:val="00A27CBA"/>
    <w:rsid w:val="00A27CDD"/>
    <w:rsid w:val="00A44C3D"/>
    <w:rsid w:val="00A514B3"/>
    <w:rsid w:val="00A53521"/>
    <w:rsid w:val="00A5730A"/>
    <w:rsid w:val="00A61A57"/>
    <w:rsid w:val="00A67EE3"/>
    <w:rsid w:val="00A76DFE"/>
    <w:rsid w:val="00A853E1"/>
    <w:rsid w:val="00A96A15"/>
    <w:rsid w:val="00AA124F"/>
    <w:rsid w:val="00AA3B6F"/>
    <w:rsid w:val="00AA59CA"/>
    <w:rsid w:val="00AD6DB1"/>
    <w:rsid w:val="00AE07E7"/>
    <w:rsid w:val="00AE2E03"/>
    <w:rsid w:val="00AF0CD6"/>
    <w:rsid w:val="00AF5942"/>
    <w:rsid w:val="00AF5B13"/>
    <w:rsid w:val="00B00D5B"/>
    <w:rsid w:val="00B017F2"/>
    <w:rsid w:val="00B05308"/>
    <w:rsid w:val="00B201BF"/>
    <w:rsid w:val="00B21A4F"/>
    <w:rsid w:val="00B25767"/>
    <w:rsid w:val="00B26259"/>
    <w:rsid w:val="00B32BBF"/>
    <w:rsid w:val="00B33E22"/>
    <w:rsid w:val="00B37182"/>
    <w:rsid w:val="00B4004E"/>
    <w:rsid w:val="00B51E94"/>
    <w:rsid w:val="00B579C2"/>
    <w:rsid w:val="00B91FE1"/>
    <w:rsid w:val="00B96D2F"/>
    <w:rsid w:val="00BA3D53"/>
    <w:rsid w:val="00BA4A44"/>
    <w:rsid w:val="00BB7359"/>
    <w:rsid w:val="00BC5BBE"/>
    <w:rsid w:val="00BD3BD8"/>
    <w:rsid w:val="00BE655F"/>
    <w:rsid w:val="00BE7257"/>
    <w:rsid w:val="00C07F45"/>
    <w:rsid w:val="00C13A15"/>
    <w:rsid w:val="00C16B04"/>
    <w:rsid w:val="00C17B51"/>
    <w:rsid w:val="00C20FE7"/>
    <w:rsid w:val="00C218AA"/>
    <w:rsid w:val="00C229DE"/>
    <w:rsid w:val="00C33F68"/>
    <w:rsid w:val="00C35FDE"/>
    <w:rsid w:val="00C41DC9"/>
    <w:rsid w:val="00C545A7"/>
    <w:rsid w:val="00C70D28"/>
    <w:rsid w:val="00C80916"/>
    <w:rsid w:val="00C8700B"/>
    <w:rsid w:val="00CB1AAD"/>
    <w:rsid w:val="00CB61E0"/>
    <w:rsid w:val="00CC40F2"/>
    <w:rsid w:val="00CC4976"/>
    <w:rsid w:val="00CD2527"/>
    <w:rsid w:val="00CE774C"/>
    <w:rsid w:val="00CF7BB6"/>
    <w:rsid w:val="00D00D10"/>
    <w:rsid w:val="00D01AE2"/>
    <w:rsid w:val="00D04694"/>
    <w:rsid w:val="00D05A43"/>
    <w:rsid w:val="00D15B05"/>
    <w:rsid w:val="00D15C16"/>
    <w:rsid w:val="00D16479"/>
    <w:rsid w:val="00D17B52"/>
    <w:rsid w:val="00D21C2C"/>
    <w:rsid w:val="00D24F80"/>
    <w:rsid w:val="00D313A1"/>
    <w:rsid w:val="00D61F50"/>
    <w:rsid w:val="00D66423"/>
    <w:rsid w:val="00D67883"/>
    <w:rsid w:val="00D90E33"/>
    <w:rsid w:val="00D95382"/>
    <w:rsid w:val="00DA1917"/>
    <w:rsid w:val="00DA5CBD"/>
    <w:rsid w:val="00DA6C70"/>
    <w:rsid w:val="00DB15E2"/>
    <w:rsid w:val="00DB4060"/>
    <w:rsid w:val="00DB75FA"/>
    <w:rsid w:val="00DC4EC2"/>
    <w:rsid w:val="00DC52ED"/>
    <w:rsid w:val="00DC611F"/>
    <w:rsid w:val="00DD0AD1"/>
    <w:rsid w:val="00E0201E"/>
    <w:rsid w:val="00E06071"/>
    <w:rsid w:val="00E11CE3"/>
    <w:rsid w:val="00E16BF3"/>
    <w:rsid w:val="00E17057"/>
    <w:rsid w:val="00E24280"/>
    <w:rsid w:val="00E34038"/>
    <w:rsid w:val="00E45CAD"/>
    <w:rsid w:val="00E47AF4"/>
    <w:rsid w:val="00E550B4"/>
    <w:rsid w:val="00E60308"/>
    <w:rsid w:val="00E62BF3"/>
    <w:rsid w:val="00E748A2"/>
    <w:rsid w:val="00E821EF"/>
    <w:rsid w:val="00E82787"/>
    <w:rsid w:val="00E83CA6"/>
    <w:rsid w:val="00E8438C"/>
    <w:rsid w:val="00E9254F"/>
    <w:rsid w:val="00E946CC"/>
    <w:rsid w:val="00E9477F"/>
    <w:rsid w:val="00E96954"/>
    <w:rsid w:val="00EA380B"/>
    <w:rsid w:val="00EA7FA1"/>
    <w:rsid w:val="00EB1357"/>
    <w:rsid w:val="00EB19E5"/>
    <w:rsid w:val="00EB21B9"/>
    <w:rsid w:val="00EC16EF"/>
    <w:rsid w:val="00EC3E5F"/>
    <w:rsid w:val="00EC7C0E"/>
    <w:rsid w:val="00ED2A6E"/>
    <w:rsid w:val="00EE131F"/>
    <w:rsid w:val="00EF1AED"/>
    <w:rsid w:val="00EF2324"/>
    <w:rsid w:val="00F043DD"/>
    <w:rsid w:val="00F13A47"/>
    <w:rsid w:val="00F17639"/>
    <w:rsid w:val="00F23127"/>
    <w:rsid w:val="00F36627"/>
    <w:rsid w:val="00F41E73"/>
    <w:rsid w:val="00F64683"/>
    <w:rsid w:val="00F65795"/>
    <w:rsid w:val="00F67D49"/>
    <w:rsid w:val="00F75637"/>
    <w:rsid w:val="00F76301"/>
    <w:rsid w:val="00F81561"/>
    <w:rsid w:val="00F8497D"/>
    <w:rsid w:val="00FA48E9"/>
    <w:rsid w:val="00FB0BB3"/>
    <w:rsid w:val="00FB5438"/>
    <w:rsid w:val="00FB5FF0"/>
    <w:rsid w:val="00FB6AE8"/>
    <w:rsid w:val="00FB77BD"/>
    <w:rsid w:val="00FC6BBD"/>
    <w:rsid w:val="00FD3EAC"/>
    <w:rsid w:val="00FD4FD4"/>
    <w:rsid w:val="00FF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A2C0A"/>
  <w14:defaultImageDpi w14:val="32767"/>
  <w15:chartTrackingRefBased/>
  <w15:docId w15:val="{2B8BB636-29E5-BE44-AC8E-8A43CB9F3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66423"/>
    <w:pPr>
      <w:spacing w:after="160"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42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42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42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42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42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42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42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42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42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4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4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4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4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4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4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4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4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66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42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66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42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66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423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D66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4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42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66423"/>
    <w:pPr>
      <w:spacing w:line="252" w:lineRule="auto"/>
      <w:jc w:val="both"/>
    </w:pPr>
    <w:rPr>
      <w:rFonts w:eastAsiaTheme="minorEastAsia"/>
      <w:b/>
      <w:bCs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99"/>
    <w:qFormat/>
    <w:rsid w:val="00D66423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585</Characters>
  <Application>Microsoft Office Word</Application>
  <DocSecurity>0</DocSecurity>
  <Lines>226</Lines>
  <Paragraphs>158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ogerson</dc:creator>
  <cp:keywords/>
  <dc:description/>
  <cp:lastModifiedBy>Stephen Rogerson</cp:lastModifiedBy>
  <cp:revision>1</cp:revision>
  <dcterms:created xsi:type="dcterms:W3CDTF">2025-12-24T05:09:00Z</dcterms:created>
  <dcterms:modified xsi:type="dcterms:W3CDTF">2025-12-24T05:09:00Z</dcterms:modified>
</cp:coreProperties>
</file>